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B935D" w14:textId="5CDD60FB" w:rsidR="008E0E49" w:rsidRDefault="00470A01" w:rsidP="008F758B">
      <w:pPr>
        <w:spacing w:line="360" w:lineRule="auto"/>
        <w:ind w:firstLineChars="200" w:firstLine="422"/>
        <w:jc w:val="center"/>
        <w:rPr>
          <w:rFonts w:ascii="Times New Roman Bold" w:eastAsia="宋体" w:hAnsi="Times New Roman Bold" w:cs="Times New Roman Bold" w:hint="eastAsia"/>
          <w:b/>
          <w:szCs w:val="21"/>
        </w:rPr>
      </w:pPr>
      <w:r w:rsidRPr="002156F3">
        <w:rPr>
          <w:rFonts w:ascii="Times New Roman" w:eastAsia="宋体" w:hAnsi="Times New Roman" w:cs="Times New Roman"/>
          <w:b/>
          <w:bCs/>
          <w:szCs w:val="21"/>
        </w:rPr>
        <w:t>Table S</w:t>
      </w:r>
      <w:r w:rsidR="002156F3"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2156F3">
        <w:rPr>
          <w:rFonts w:ascii="Times New Roman" w:eastAsia="宋体" w:hAnsi="Times New Roman" w:cs="Times New Roman"/>
          <w:b/>
          <w:bCs/>
          <w:szCs w:val="21"/>
        </w:rPr>
        <w:t>.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 Bold" w:eastAsia="宋体" w:hAnsi="Times New Roman Bold" w:cs="Times New Roman Bold"/>
          <w:b/>
          <w:szCs w:val="21"/>
        </w:rPr>
        <w:t xml:space="preserve">Instrumental variables screening of </w:t>
      </w:r>
      <w:r w:rsidR="00F113E2" w:rsidRPr="00F113E2">
        <w:rPr>
          <w:rFonts w:ascii="Times New Roman Bold" w:eastAsia="宋体" w:hAnsi="Times New Roman Bold" w:cs="Times New Roman Bold"/>
          <w:b/>
          <w:szCs w:val="21"/>
        </w:rPr>
        <w:t>obesity-related indicators</w:t>
      </w:r>
      <w:r>
        <w:rPr>
          <w:rFonts w:ascii="Times New Roman Bold" w:eastAsia="宋体" w:hAnsi="Times New Roman Bold" w:cs="Times New Roman Bold"/>
          <w:b/>
          <w:szCs w:val="21"/>
        </w:rPr>
        <w:t xml:space="preserve"> </w:t>
      </w:r>
      <w:r>
        <w:rPr>
          <w:rFonts w:ascii="Times New Roman Bold" w:eastAsia="宋体" w:hAnsi="Times New Roman Bold" w:cs="Times New Roman Bold"/>
          <w:b/>
          <w:szCs w:val="21"/>
          <w:lang w:eastAsia="zh-Hans"/>
        </w:rPr>
        <w:t>on</w:t>
      </w:r>
      <w:r>
        <w:rPr>
          <w:rFonts w:ascii="Times New Roman Bold" w:eastAsia="宋体" w:hAnsi="Times New Roman Bold" w:cs="Times New Roman Bold"/>
          <w:b/>
          <w:szCs w:val="21"/>
        </w:rPr>
        <w:t xml:space="preserve"> </w:t>
      </w:r>
      <w:r w:rsidR="009B4D50" w:rsidRPr="009B4D50">
        <w:rPr>
          <w:rFonts w:ascii="Times New Roman Bold" w:eastAsia="宋体" w:hAnsi="Times New Roman Bold" w:cs="Times New Roman Bold" w:hint="eastAsia"/>
          <w:b/>
          <w:szCs w:val="21"/>
        </w:rPr>
        <w:t>meniscal injuries</w:t>
      </w:r>
      <w:r w:rsidR="006B3C72">
        <w:rPr>
          <w:rFonts w:ascii="Times New Roman Bold" w:eastAsia="宋体" w:hAnsi="Times New Roman Bold" w:cs="Times New Roman Bold"/>
          <w:b/>
          <w:szCs w:val="21"/>
        </w:rPr>
        <w:t xml:space="preserve"> </w:t>
      </w:r>
      <w:r>
        <w:rPr>
          <w:rFonts w:ascii="Times New Roman Bold" w:eastAsia="宋体" w:hAnsi="Times New Roman Bold" w:cs="Times New Roman Bold"/>
          <w:b/>
          <w:szCs w:val="21"/>
        </w:rPr>
        <w:t>and F test of instrumental variables</w:t>
      </w:r>
    </w:p>
    <w:tbl>
      <w:tblPr>
        <w:tblW w:w="8576" w:type="dxa"/>
        <w:tblLook w:val="04A0" w:firstRow="1" w:lastRow="0" w:firstColumn="1" w:lastColumn="0" w:noHBand="0" w:noVBand="1"/>
      </w:tblPr>
      <w:tblGrid>
        <w:gridCol w:w="3969"/>
        <w:gridCol w:w="963"/>
        <w:gridCol w:w="1164"/>
        <w:gridCol w:w="1319"/>
        <w:gridCol w:w="1161"/>
      </w:tblGrid>
      <w:tr w:rsidR="00C317F7" w:rsidRPr="00C317F7" w14:paraId="2A15BF7F" w14:textId="77777777" w:rsidTr="004D2E90">
        <w:trPr>
          <w:trHeight w:val="308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3400FD" w14:textId="77777777" w:rsidR="00C317F7" w:rsidRPr="00C317F7" w:rsidRDefault="00C317F7" w:rsidP="008F75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17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16B930" w14:textId="77777777" w:rsidR="00C317F7" w:rsidRPr="00C317F7" w:rsidRDefault="00C317F7" w:rsidP="008F75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</w:pPr>
            <w:r w:rsidRPr="00C317F7"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  <w:t>Number of SNPs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CB20A8" w14:textId="77777777" w:rsidR="00C317F7" w:rsidRPr="00C317F7" w:rsidRDefault="00C317F7" w:rsidP="008F75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17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dian of F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B0AC09" w14:textId="77777777" w:rsidR="00C317F7" w:rsidRPr="00C317F7" w:rsidRDefault="00C317F7" w:rsidP="008F75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</w:pPr>
            <w:r w:rsidRPr="00C317F7"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  <w:t>Fmin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C4E1C2" w14:textId="77777777" w:rsidR="00C317F7" w:rsidRPr="00C317F7" w:rsidRDefault="00C317F7" w:rsidP="008F75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</w:pPr>
            <w:r w:rsidRPr="00C317F7"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  <w:t>Fmax</w:t>
            </w:r>
          </w:p>
        </w:tc>
      </w:tr>
      <w:tr w:rsidR="004D2E90" w:rsidRPr="008F758B" w14:paraId="34958EE0" w14:textId="77777777" w:rsidTr="004D2E90">
        <w:trPr>
          <w:trHeight w:val="278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33D2" w14:textId="77777777" w:rsidR="004D2E90" w:rsidRPr="008F758B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5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ist circumference||ebi-a-GCST90014020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0BA1C" w14:textId="00A22442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8E34" w14:textId="5EB5FAC2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3103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260D" w14:textId="709246CA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537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C8D4D" w14:textId="0889BA22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.9648</w:t>
            </w:r>
          </w:p>
        </w:tc>
      </w:tr>
      <w:tr w:rsidR="004D2E90" w:rsidRPr="008F758B" w14:paraId="28D4BBD5" w14:textId="77777777" w:rsidTr="004D2E90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0149" w14:textId="77777777" w:rsidR="004D2E90" w:rsidRPr="008F758B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5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p circumference||ieu-a-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4C87" w14:textId="3CEE7E16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85F2" w14:textId="42C650EE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885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89E0" w14:textId="38C82086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0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44F8" w14:textId="26B661F3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.4627</w:t>
            </w:r>
          </w:p>
        </w:tc>
      </w:tr>
      <w:tr w:rsidR="004D2E90" w:rsidRPr="008F758B" w14:paraId="016D369F" w14:textId="77777777" w:rsidTr="004D2E90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96C6" w14:textId="77777777" w:rsidR="004D2E90" w:rsidRPr="008F758B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5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ist-to-hip ratio||ieu-a-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2ECD7" w14:textId="20A20D2A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F2E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4D5D0" w14:textId="23A0A491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36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6102" w14:textId="709478C9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5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5867" w14:textId="3DD87893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.4861</w:t>
            </w:r>
          </w:p>
        </w:tc>
      </w:tr>
      <w:tr w:rsidR="004D2E90" w:rsidRPr="008F758B" w14:paraId="352DCAAC" w14:textId="77777777" w:rsidTr="004D2E90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52503" w14:textId="77777777" w:rsidR="004D2E90" w:rsidRPr="008F758B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5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||ukb-b-23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C738" w14:textId="0198506D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A08F" w14:textId="28BDF263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21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797A" w14:textId="0AEABB7F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1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E389" w14:textId="120BB714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2.0375</w:t>
            </w:r>
          </w:p>
        </w:tc>
      </w:tr>
      <w:tr w:rsidR="004D2E90" w:rsidRPr="008F758B" w14:paraId="65D12688" w14:textId="77777777" w:rsidTr="004D2E90">
        <w:trPr>
          <w:trHeight w:val="30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0266" w14:textId="77777777" w:rsidR="004D2E90" w:rsidRPr="008F758B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5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DBB1" w14:textId="1F45FBCF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E10EF" w14:textId="771AACAD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77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6F93" w14:textId="75D9059D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22</w:t>
            </w:r>
            <w:r w:rsidR="00316E6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3091" w14:textId="0C057A13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.7484</w:t>
            </w:r>
          </w:p>
        </w:tc>
      </w:tr>
      <w:tr w:rsidR="004D2E90" w:rsidRPr="008F758B" w14:paraId="08AEC22B" w14:textId="77777777" w:rsidTr="004D2E90">
        <w:trPr>
          <w:trHeight w:val="308"/>
        </w:trPr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C012FD" w14:textId="77777777" w:rsidR="004D2E90" w:rsidRPr="008F758B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5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g fat percentage(right)||ukb-b-2053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A536C0" w14:textId="7A763372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321820" w14:textId="63B94A50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7798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D45C31" w14:textId="3336DE42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859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E1921A" w14:textId="65827E5C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.2774</w:t>
            </w:r>
          </w:p>
        </w:tc>
      </w:tr>
      <w:tr w:rsidR="004D2E90" w:rsidRPr="008F758B" w14:paraId="1AA9B1B4" w14:textId="77777777" w:rsidTr="004D2E90">
        <w:trPr>
          <w:trHeight w:val="308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5BB37A" w14:textId="77777777" w:rsidR="004D2E90" w:rsidRPr="008F758B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5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g fat percentage(left)||ukb-b-183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013093" w14:textId="77090322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B16EC4" w14:textId="7B8F00BF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112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F3163E" w14:textId="5AF967DC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74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A9157A" w14:textId="4928E220" w:rsidR="004D2E90" w:rsidRPr="004D2E90" w:rsidRDefault="004D2E90" w:rsidP="004D2E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.3897</w:t>
            </w:r>
          </w:p>
        </w:tc>
      </w:tr>
    </w:tbl>
    <w:p w14:paraId="5C686DB3" w14:textId="77777777" w:rsidR="008E0E49" w:rsidRDefault="00470A01" w:rsidP="008F758B">
      <w:pPr>
        <w:spacing w:line="360" w:lineRule="auto"/>
        <w:ind w:firstLine="200"/>
        <w:rPr>
          <w:rFonts w:hint="eastAsia"/>
        </w:rPr>
      </w:pPr>
      <w:r>
        <w:rPr>
          <w:rFonts w:ascii="Times New Roman" w:eastAsia="宋体" w:hAnsi="Times New Roman" w:cs="Times New Roman"/>
          <w:szCs w:val="21"/>
        </w:rPr>
        <w:t>SNPs</w:t>
      </w:r>
      <w:r>
        <w:rPr>
          <w:rFonts w:ascii="Times New Roman" w:eastAsia="宋体" w:hAnsi="Times New Roman" w:cs="Times New Roman"/>
          <w:szCs w:val="21"/>
        </w:rPr>
        <w:t>：</w:t>
      </w:r>
      <w:r>
        <w:rPr>
          <w:rFonts w:ascii="Times New Roman" w:eastAsia="宋体" w:hAnsi="Times New Roman" w:cs="Times New Roman"/>
          <w:szCs w:val="21"/>
        </w:rPr>
        <w:t>Single Nucleotide Polymorphisms</w:t>
      </w:r>
      <w:r>
        <w:rPr>
          <w:rFonts w:ascii="Times New Roman" w:eastAsia="宋体" w:hAnsi="Times New Roman" w:cs="Times New Roman"/>
          <w:szCs w:val="21"/>
        </w:rPr>
        <w:t>；</w:t>
      </w:r>
      <w:r>
        <w:rPr>
          <w:rFonts w:ascii="Times New Roman" w:eastAsia="宋体" w:hAnsi="Times New Roman" w:cs="Times New Roman"/>
          <w:szCs w:val="21"/>
        </w:rPr>
        <w:t>F</w:t>
      </w:r>
      <w:r>
        <w:rPr>
          <w:rFonts w:ascii="Times New Roman" w:eastAsia="宋体" w:hAnsi="Times New Roman" w:cs="Times New Roman"/>
          <w:szCs w:val="21"/>
        </w:rPr>
        <w:t>：</w:t>
      </w:r>
      <w:r>
        <w:rPr>
          <w:rFonts w:ascii="Times New Roman" w:eastAsia="宋体" w:hAnsi="Times New Roman" w:cs="Times New Roman"/>
          <w:szCs w:val="21"/>
        </w:rPr>
        <w:t>F statistics.</w:t>
      </w:r>
    </w:p>
    <w:sectPr w:rsidR="008E0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C9BAC" w14:textId="77777777" w:rsidR="00F5321B" w:rsidRDefault="00F5321B" w:rsidP="00C317F7">
      <w:pPr>
        <w:rPr>
          <w:rFonts w:hint="eastAsia"/>
        </w:rPr>
      </w:pPr>
      <w:r>
        <w:separator/>
      </w:r>
    </w:p>
  </w:endnote>
  <w:endnote w:type="continuationSeparator" w:id="0">
    <w:p w14:paraId="7113F1B8" w14:textId="77777777" w:rsidR="00F5321B" w:rsidRDefault="00F5321B" w:rsidP="00C317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67C3B" w14:textId="77777777" w:rsidR="00F5321B" w:rsidRDefault="00F5321B" w:rsidP="00C317F7">
      <w:pPr>
        <w:rPr>
          <w:rFonts w:hint="eastAsia"/>
        </w:rPr>
      </w:pPr>
      <w:r>
        <w:separator/>
      </w:r>
    </w:p>
  </w:footnote>
  <w:footnote w:type="continuationSeparator" w:id="0">
    <w:p w14:paraId="58B802A2" w14:textId="77777777" w:rsidR="00F5321B" w:rsidRDefault="00F5321B" w:rsidP="00C317F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DFE6512"/>
    <w:multiLevelType w:val="singleLevel"/>
    <w:tmpl w:val="DDFE6512"/>
    <w:lvl w:ilvl="0">
      <w:start w:val="3"/>
      <w:numFmt w:val="upperLetter"/>
      <w:suff w:val="nothing"/>
      <w:lvlText w:val="%1-"/>
      <w:lvlJc w:val="left"/>
    </w:lvl>
  </w:abstractNum>
  <w:num w:numId="1" w16cid:durableId="1529874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D91"/>
    <w:rsid w:val="B7F762CD"/>
    <w:rsid w:val="ED6BFA0E"/>
    <w:rsid w:val="EFEB56E0"/>
    <w:rsid w:val="00006747"/>
    <w:rsid w:val="001C191C"/>
    <w:rsid w:val="001E4D02"/>
    <w:rsid w:val="002156F3"/>
    <w:rsid w:val="00265384"/>
    <w:rsid w:val="002863DC"/>
    <w:rsid w:val="00316E69"/>
    <w:rsid w:val="003942C4"/>
    <w:rsid w:val="003F2E14"/>
    <w:rsid w:val="00470A01"/>
    <w:rsid w:val="004D2E90"/>
    <w:rsid w:val="005207F5"/>
    <w:rsid w:val="005F3C1C"/>
    <w:rsid w:val="00671498"/>
    <w:rsid w:val="006B3C72"/>
    <w:rsid w:val="007E2FCE"/>
    <w:rsid w:val="008E0E49"/>
    <w:rsid w:val="008F758B"/>
    <w:rsid w:val="009B4D50"/>
    <w:rsid w:val="00A10CE3"/>
    <w:rsid w:val="00B84E41"/>
    <w:rsid w:val="00C317F7"/>
    <w:rsid w:val="00C65E98"/>
    <w:rsid w:val="00CC3D8C"/>
    <w:rsid w:val="00DF7D91"/>
    <w:rsid w:val="00E219D8"/>
    <w:rsid w:val="00F113E2"/>
    <w:rsid w:val="00F43D96"/>
    <w:rsid w:val="00F5321B"/>
    <w:rsid w:val="00FB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0E41F"/>
  <w15:docId w15:val="{291B91EF-A006-4641-8B5F-F7286128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刘雅晴</dc:creator>
  <cp:lastModifiedBy>jun zhang</cp:lastModifiedBy>
  <cp:revision>10</cp:revision>
  <dcterms:created xsi:type="dcterms:W3CDTF">2025-08-08T12:30:00Z</dcterms:created>
  <dcterms:modified xsi:type="dcterms:W3CDTF">2026-01-0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9AC8D7FFAFAAE9C650878F6575776BFE_42</vt:lpwstr>
  </property>
</Properties>
</file>